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E7390" w14:textId="77777777" w:rsidR="00E30DFE" w:rsidRPr="00AC563F" w:rsidRDefault="00E30DFE" w:rsidP="00B83192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kern w:val="0"/>
          <w:sz w:val="24"/>
          <w:szCs w:val="24"/>
          <w14:ligatures w14:val="none"/>
        </w:rPr>
      </w:pPr>
    </w:p>
    <w:p w14:paraId="392325F1" w14:textId="125FD802" w:rsidR="00E30C42" w:rsidRPr="00AC563F" w:rsidRDefault="008C1E45" w:rsidP="00D946E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14:ligatures w14:val="none"/>
        </w:rPr>
        <w:t>QUESTIONNAIRE</w:t>
      </w:r>
    </w:p>
    <w:p w14:paraId="3EB6D020" w14:textId="77777777" w:rsidR="008C1E45" w:rsidRPr="00AC563F" w:rsidRDefault="008C1E45" w:rsidP="00B83192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341A361" w14:textId="5E996B50" w:rsidR="00E30C42" w:rsidRPr="00AC563F" w:rsidRDefault="00E30C42" w:rsidP="00B83192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>Practical Barriers</w:t>
      </w:r>
    </w:p>
    <w:p w14:paraId="6825A6AA" w14:textId="77777777" w:rsidR="00E30C42" w:rsidRPr="00AC563F" w:rsidRDefault="00E30C42" w:rsidP="00B83192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Economic access:</w:t>
      </w:r>
    </w:p>
    <w:p w14:paraId="0777AD37" w14:textId="77777777" w:rsidR="00E30C42" w:rsidRPr="00AC563F" w:rsidRDefault="00E30C42" w:rsidP="00B83192">
      <w:pPr>
        <w:numPr>
          <w:ilvl w:val="1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he costs associated with physical activity are a barrier to my participation.</w:t>
      </w:r>
    </w:p>
    <w:p w14:paraId="153CC836" w14:textId="77777777" w:rsidR="00E30C42" w:rsidRPr="00AC563F" w:rsidRDefault="00E30C42" w:rsidP="00B83192">
      <w:pPr>
        <w:numPr>
          <w:ilvl w:val="1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57D9800E" w14:textId="77777777" w:rsidR="00E30C42" w:rsidRPr="00AC563F" w:rsidRDefault="00E30C42" w:rsidP="00B83192">
      <w:pPr>
        <w:numPr>
          <w:ilvl w:val="2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Economic access is a major problem.</w:t>
      </w:r>
    </w:p>
    <w:p w14:paraId="4E127B04" w14:textId="77777777" w:rsidR="00E30C42" w:rsidRPr="00AC563F" w:rsidRDefault="00E30C42" w:rsidP="00B83192">
      <w:pPr>
        <w:numPr>
          <w:ilvl w:val="2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Economic access is not a problem at all.</w:t>
      </w:r>
    </w:p>
    <w:p w14:paraId="360631CE" w14:textId="65873AF4" w:rsidR="00E30C42" w:rsidRPr="00AC563F" w:rsidRDefault="00E30C42" w:rsidP="005B0F2B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Domestic demands:</w:t>
      </w:r>
    </w:p>
    <w:p w14:paraId="26B16E26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ousehold responsibilities and family care prevent me from having time for physical activity.</w:t>
      </w:r>
    </w:p>
    <w:p w14:paraId="7FDB7820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219C590A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Domestic demands completely prevent me from physical activity.</w:t>
      </w:r>
    </w:p>
    <w:p w14:paraId="0610A064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Domestic demands do not affect my physical activity at all.</w:t>
      </w:r>
    </w:p>
    <w:p w14:paraId="46E5C1F1" w14:textId="61F0651F" w:rsidR="00E30C42" w:rsidRPr="00AC563F" w:rsidRDefault="00E30C42" w:rsidP="005B0F2B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ransportation:</w:t>
      </w:r>
    </w:p>
    <w:p w14:paraId="774E1B6E" w14:textId="77777777" w:rsidR="00E30C42" w:rsidRPr="00AC563F" w:rsidRDefault="00E30C42" w:rsidP="005B0F2B">
      <w:pPr>
        <w:numPr>
          <w:ilvl w:val="1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Lack of safe or accessible transportation limits my ability to attend physical activity facilities.</w:t>
      </w:r>
    </w:p>
    <w:p w14:paraId="0A7F45D9" w14:textId="77777777" w:rsidR="00E30C42" w:rsidRPr="00AC563F" w:rsidRDefault="00E30C42" w:rsidP="005B0F2B">
      <w:pPr>
        <w:numPr>
          <w:ilvl w:val="1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4FA7451C" w14:textId="77777777" w:rsidR="00E30C42" w:rsidRPr="00AC563F" w:rsidRDefault="00E30C42" w:rsidP="005B0F2B">
      <w:pPr>
        <w:numPr>
          <w:ilvl w:val="2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Lack of transportation significantly limits my participation.</w:t>
      </w:r>
    </w:p>
    <w:p w14:paraId="5F13349D" w14:textId="77777777" w:rsidR="00E30C42" w:rsidRPr="00AC563F" w:rsidRDefault="00E30C42" w:rsidP="005B0F2B">
      <w:pPr>
        <w:numPr>
          <w:ilvl w:val="2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Transportation is not an issue for me.</w:t>
      </w:r>
    </w:p>
    <w:p w14:paraId="7ED64505" w14:textId="504E5EDF" w:rsidR="00E30C42" w:rsidRPr="00AC563F" w:rsidRDefault="00E30C42" w:rsidP="005B0F2B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vailability of facilities:</w:t>
      </w:r>
    </w:p>
    <w:p w14:paraId="7D22D6C9" w14:textId="77777777" w:rsidR="00E30C42" w:rsidRPr="00AC563F" w:rsidRDefault="00E30C42" w:rsidP="005B0F2B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do not have enough physical activity facilities in my community to meet my needs.</w:t>
      </w:r>
    </w:p>
    <w:p w14:paraId="3C96D488" w14:textId="77777777" w:rsidR="00E30C42" w:rsidRPr="00AC563F" w:rsidRDefault="00E30C42" w:rsidP="005B0F2B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01643476" w14:textId="77777777" w:rsidR="00E30C42" w:rsidRPr="00AC563F" w:rsidRDefault="00E30C42" w:rsidP="005B0F2B">
      <w:pPr>
        <w:numPr>
          <w:ilvl w:val="2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There are no suitable physical activity facilities in my area.</w:t>
      </w:r>
    </w:p>
    <w:p w14:paraId="7C3D382E" w14:textId="77777777" w:rsidR="00E30C42" w:rsidRPr="00AC563F" w:rsidRDefault="00E30C42" w:rsidP="005B0F2B">
      <w:pPr>
        <w:numPr>
          <w:ilvl w:val="2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There are plenty of physical activity facilities that meet my needs.</w:t>
      </w:r>
    </w:p>
    <w:p w14:paraId="53A12815" w14:textId="1C9AF113" w:rsidR="00E30C42" w:rsidRPr="00AC563F" w:rsidRDefault="00E30C42" w:rsidP="005B0F2B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programs or clubs:</w:t>
      </w:r>
    </w:p>
    <w:p w14:paraId="688B9E3E" w14:textId="77777777" w:rsidR="00E30C42" w:rsidRPr="00AC563F" w:rsidRDefault="00E30C42" w:rsidP="005B0F2B">
      <w:pPr>
        <w:numPr>
          <w:ilvl w:val="1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he absence of programs or clubs that encourage my participation in physical activity is a barrier.</w:t>
      </w:r>
    </w:p>
    <w:p w14:paraId="4F42B0F3" w14:textId="77777777" w:rsidR="00E30C42" w:rsidRPr="00AC563F" w:rsidRDefault="00E30C42" w:rsidP="005B0F2B">
      <w:pPr>
        <w:numPr>
          <w:ilvl w:val="1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4C8B40DB" w14:textId="77777777" w:rsidR="00E30C42" w:rsidRPr="00AC563F" w:rsidRDefault="00E30C42" w:rsidP="005B0F2B">
      <w:pPr>
        <w:numPr>
          <w:ilvl w:val="2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The lack of programs/clubs is a major barrier.</w:t>
      </w:r>
    </w:p>
    <w:p w14:paraId="1543DE96" w14:textId="77777777" w:rsidR="00E30C42" w:rsidRPr="00AC563F" w:rsidRDefault="00E30C42" w:rsidP="005B0F2B">
      <w:pPr>
        <w:numPr>
          <w:ilvl w:val="2"/>
          <w:numId w:val="2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There are many programs/clubs that encourage my participation.</w:t>
      </w:r>
    </w:p>
    <w:p w14:paraId="67BEEFD7" w14:textId="77777777" w:rsidR="00E30C42" w:rsidRPr="00AC563F" w:rsidRDefault="00000000" w:rsidP="00B8319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692E3D53">
          <v:rect id="_x0000_i1025" style="width:0;height:1.5pt" o:hralign="center" o:hrstd="t" o:hr="t" fillcolor="#a0a0a0" stroked="f"/>
        </w:pict>
      </w:r>
    </w:p>
    <w:p w14:paraId="2303F2A9" w14:textId="77777777" w:rsidR="00E30C42" w:rsidRPr="00AC563F" w:rsidRDefault="00E30C42" w:rsidP="00B83192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>Personal Barriers</w:t>
      </w:r>
    </w:p>
    <w:p w14:paraId="6980F1EB" w14:textId="62C5FE87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Body image:</w:t>
      </w:r>
    </w:p>
    <w:p w14:paraId="12CDAAE0" w14:textId="77777777" w:rsidR="00E30C42" w:rsidRPr="00AC563F" w:rsidRDefault="00E30C42" w:rsidP="00B83192">
      <w:pPr>
        <w:numPr>
          <w:ilvl w:val="1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worry about how others perceive me when I engage in physical activity.</w:t>
      </w:r>
    </w:p>
    <w:p w14:paraId="7721196E" w14:textId="77777777" w:rsidR="00E30C42" w:rsidRPr="00AC563F" w:rsidRDefault="00E30C42" w:rsidP="00B83192">
      <w:pPr>
        <w:numPr>
          <w:ilvl w:val="1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4BD98ACB" w14:textId="77777777" w:rsidR="00E30C42" w:rsidRPr="00AC563F" w:rsidRDefault="00E30C42" w:rsidP="00B83192">
      <w:pPr>
        <w:numPr>
          <w:ilvl w:val="2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am very worried about how others perceive me.</w:t>
      </w:r>
    </w:p>
    <w:p w14:paraId="73AE7512" w14:textId="77777777" w:rsidR="00E30C42" w:rsidRPr="00AC563F" w:rsidRDefault="00E30C42" w:rsidP="00B83192">
      <w:pPr>
        <w:numPr>
          <w:ilvl w:val="2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do not worry about how others perceive me at all.</w:t>
      </w:r>
    </w:p>
    <w:p w14:paraId="06CE1FE4" w14:textId="6774B687" w:rsidR="00E30C42" w:rsidRPr="00AC563F" w:rsidRDefault="00E30C42" w:rsidP="005B0F2B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lf-confidence:</w:t>
      </w:r>
    </w:p>
    <w:p w14:paraId="2CAA141E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lack confidence to participate in physical activity due to how I feel wearing physical activity clothes.</w:t>
      </w:r>
    </w:p>
    <w:p w14:paraId="13D295C6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10C87C5D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1: My lack of confidence stops me from participating.</w:t>
      </w:r>
    </w:p>
    <w:p w14:paraId="7657AE6F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feel confident participating in physical activity.</w:t>
      </w:r>
    </w:p>
    <w:p w14:paraId="1CCBD070" w14:textId="654A0EAC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6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Knowledge</w:t>
      </w:r>
      <w:r w:rsidR="00AB5E3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and skills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AB5E3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in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hysical activities:</w:t>
      </w:r>
    </w:p>
    <w:p w14:paraId="520812C2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y lack of skills or knowledge of physical activities prevents me from participating.</w:t>
      </w:r>
    </w:p>
    <w:p w14:paraId="1AC46D8D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7CAB823A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My lack of knowledge is a big barrier.</w:t>
      </w:r>
    </w:p>
    <w:p w14:paraId="5AAFDA43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feel I have enough knowledge to participate.</w:t>
      </w:r>
    </w:p>
    <w:p w14:paraId="27552B76" w14:textId="14BF68EF" w:rsidR="00E30C42" w:rsidRPr="00AC563F" w:rsidRDefault="00E30C42" w:rsidP="005B0F2B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roper equipment:</w:t>
      </w:r>
    </w:p>
    <w:p w14:paraId="09710FA8" w14:textId="77777777" w:rsidR="00E30C42" w:rsidRPr="00AC563F" w:rsidRDefault="00E30C42" w:rsidP="005B0F2B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he lack of proper equipment limits my ability to engage in physical activity.</w:t>
      </w:r>
    </w:p>
    <w:p w14:paraId="517265F0" w14:textId="77777777" w:rsidR="00E30C42" w:rsidRPr="00AC563F" w:rsidRDefault="00E30C42" w:rsidP="005B0F2B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2CBD9416" w14:textId="77777777" w:rsidR="00E30C42" w:rsidRPr="00AC563F" w:rsidRDefault="00E30C42" w:rsidP="005B0F2B">
      <w:pPr>
        <w:numPr>
          <w:ilvl w:val="2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Not having the right equipment is a significant limitation.</w:t>
      </w:r>
    </w:p>
    <w:p w14:paraId="7FE6D90B" w14:textId="77777777" w:rsidR="00E30C42" w:rsidRPr="00AC563F" w:rsidRDefault="00E30C42" w:rsidP="005B0F2B">
      <w:pPr>
        <w:numPr>
          <w:ilvl w:val="2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have all the equipment I need for physical activity.</w:t>
      </w:r>
    </w:p>
    <w:p w14:paraId="56217F05" w14:textId="37B35BF6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0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ressure about social image and masculinization:</w:t>
      </w:r>
    </w:p>
    <w:p w14:paraId="5E12BEC0" w14:textId="023483D5" w:rsidR="00E30C42" w:rsidRPr="00AC563F" w:rsidRDefault="00E30C42" w:rsidP="005B0F2B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256F5" w:rsidRPr="00AC563F">
        <w:rPr>
          <w:rFonts w:ascii="Times New Roman" w:hAnsi="Times New Roman" w:cs="Times New Roman"/>
          <w:sz w:val="24"/>
          <w:szCs w:val="24"/>
        </w:rPr>
        <w:t>I avoid physical activity due to concerns that it may lead to physical changes (e.g., muscle development) that I do not desire.</w:t>
      </w:r>
    </w:p>
    <w:p w14:paraId="102CC716" w14:textId="77777777" w:rsidR="00E30C42" w:rsidRPr="00AC563F" w:rsidRDefault="00E30C42" w:rsidP="005B0F2B">
      <w:pPr>
        <w:numPr>
          <w:ilvl w:val="1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20DE49B9" w14:textId="77777777" w:rsidR="00E30C42" w:rsidRPr="00AC563F" w:rsidRDefault="00E30C42" w:rsidP="005B0F2B">
      <w:pPr>
        <w:numPr>
          <w:ilvl w:val="2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strongly avoid physical activity due to concerns about appearance changes.</w:t>
      </w:r>
    </w:p>
    <w:p w14:paraId="0ABEF090" w14:textId="77777777" w:rsidR="00E30C42" w:rsidRPr="00AC563F" w:rsidRDefault="00E30C42" w:rsidP="005B0F2B">
      <w:pPr>
        <w:numPr>
          <w:ilvl w:val="2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have no concerns about appearance changes from physical activity.</w:t>
      </w:r>
    </w:p>
    <w:p w14:paraId="5A1F7A2F" w14:textId="77777777" w:rsidR="00E30C42" w:rsidRPr="00AC563F" w:rsidRDefault="00000000" w:rsidP="00B8319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2DF396A9">
          <v:rect id="_x0000_i1026" style="width:0;height:1.5pt" o:hralign="center" o:hrstd="t" o:hr="t" fillcolor="#a0a0a0" stroked="f"/>
        </w:pict>
      </w:r>
    </w:p>
    <w:p w14:paraId="049F4DEC" w14:textId="77777777" w:rsidR="00E30C42" w:rsidRPr="00AC563F" w:rsidRDefault="00E30C42" w:rsidP="00B83192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>Social and Cultural Barriers</w:t>
      </w:r>
    </w:p>
    <w:p w14:paraId="6E7CF8F9" w14:textId="6AF64BEC" w:rsidR="00E30C42" w:rsidRPr="00AC563F" w:rsidRDefault="005B0F2B" w:rsidP="005B0F2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ggressiveness:</w:t>
      </w:r>
    </w:p>
    <w:p w14:paraId="4B686909" w14:textId="77777777" w:rsidR="00E30C42" w:rsidRPr="00AC563F" w:rsidRDefault="00E30C42" w:rsidP="005B0F2B">
      <w:pPr>
        <w:numPr>
          <w:ilvl w:val="1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Excessive aggression in physical activities discourages me from participating.</w:t>
      </w:r>
    </w:p>
    <w:p w14:paraId="7F924C6B" w14:textId="77777777" w:rsidR="00E30C42" w:rsidRPr="00AC563F" w:rsidRDefault="00E30C42" w:rsidP="005B0F2B">
      <w:pPr>
        <w:numPr>
          <w:ilvl w:val="1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2A8A9005" w14:textId="77777777" w:rsidR="00E30C42" w:rsidRPr="00AC563F" w:rsidRDefault="00E30C42" w:rsidP="005B0F2B">
      <w:pPr>
        <w:numPr>
          <w:ilvl w:val="2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Aggressiveness in physical activities strongly discourages me.</w:t>
      </w:r>
    </w:p>
    <w:p w14:paraId="20C3E011" w14:textId="77777777" w:rsidR="00E30C42" w:rsidRPr="00AC563F" w:rsidRDefault="00E30C42" w:rsidP="005B0F2B">
      <w:pPr>
        <w:numPr>
          <w:ilvl w:val="2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Aggressiveness in physical activities does not discourage me.</w:t>
      </w:r>
    </w:p>
    <w:p w14:paraId="1577B442" w14:textId="6782F0ED" w:rsidR="00E30C42" w:rsidRPr="00AC563F" w:rsidRDefault="00E30C42" w:rsidP="005B0F2B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ompetitiveness:</w:t>
      </w:r>
    </w:p>
    <w:p w14:paraId="2C4B17C7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Excessive competitiveness in physical activities demotivates me from participating.</w:t>
      </w:r>
    </w:p>
    <w:p w14:paraId="57DBF1ED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2BDCF9A0" w14:textId="635F780E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</w:t>
      </w:r>
      <w:r w:rsidR="006C4AFA" w:rsidRPr="00AC563F">
        <w:rPr>
          <w:rFonts w:ascii="Times New Roman" w:hAnsi="Times New Roman" w:cs="Times New Roman"/>
          <w:sz w:val="24"/>
          <w:szCs w:val="24"/>
        </w:rPr>
        <w:t xml:space="preserve"> Excessive competition is a significant disincentive for me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57613183" w14:textId="3C6626EE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5: </w:t>
      </w:r>
      <w:r w:rsidR="00A256F5" w:rsidRPr="00AC563F">
        <w:rPr>
          <w:rFonts w:ascii="Times New Roman" w:hAnsi="Times New Roman" w:cs="Times New Roman"/>
          <w:sz w:val="24"/>
          <w:szCs w:val="24"/>
        </w:rPr>
        <w:t>Competitiveness in physical activities does not discourage me at all.</w:t>
      </w:r>
    </w:p>
    <w:p w14:paraId="46B545E2" w14:textId="42249C21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7.</w:t>
      </w:r>
      <w:r w:rsidR="00141C1E" w:rsidRPr="00141C1E">
        <w:t xml:space="preserve"> </w:t>
      </w:r>
      <w:r w:rsidR="00141C1E" w:rsidRPr="00141C1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same-gender role models</w:t>
      </w:r>
      <w:r w:rsidR="00141C1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</w:p>
    <w:p w14:paraId="3346BA08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he lack of role models of my gender in physical activities limits my motivation to participate.</w:t>
      </w:r>
    </w:p>
    <w:p w14:paraId="3B5B90F6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42D4EEDB" w14:textId="300CE79F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1: The lack of role models </w:t>
      </w:r>
      <w:r w:rsidR="001B46D8"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ignificant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y limits my motivation.</w:t>
      </w:r>
    </w:p>
    <w:p w14:paraId="7DDC17F4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am not affected by the lack of role models.</w:t>
      </w:r>
    </w:p>
    <w:p w14:paraId="7F8FE805" w14:textId="33628CB3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4.</w:t>
      </w:r>
      <w:r w:rsidR="00E44134" w:rsidRPr="00E44134">
        <w:t xml:space="preserve"> </w:t>
      </w:r>
      <w:r w:rsidR="00E44134" w:rsidRPr="00E441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imited media representation by gender</w:t>
      </w:r>
      <w:r w:rsidR="00E441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</w:p>
    <w:p w14:paraId="4EC4F5BC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he representation of individuals and athletes of my gender in the media is insufficient to motivate my participation in physical activities.</w:t>
      </w:r>
    </w:p>
    <w:p w14:paraId="7514191E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1F147C5A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Poor media representation strongly discourages me.</w:t>
      </w:r>
    </w:p>
    <w:p w14:paraId="6FF34443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5: Media representation does not affect my participation.</w:t>
      </w:r>
    </w:p>
    <w:p w14:paraId="628EA7B0" w14:textId="1A44A438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1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Harassment in physical activity spaces:</w:t>
      </w:r>
    </w:p>
    <w:p w14:paraId="15C3F3C4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worry about the possibility of harassment or inappropriate comments when engaging in physical activities in public spaces.</w:t>
      </w:r>
    </w:p>
    <w:p w14:paraId="196B5E1A" w14:textId="77777777" w:rsidR="00E30C42" w:rsidRPr="00AC563F" w:rsidRDefault="00E30C42" w:rsidP="005B0F2B">
      <w:pPr>
        <w:numPr>
          <w:ilvl w:val="1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4705D241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am very concerned about the risk of harassment.</w:t>
      </w:r>
    </w:p>
    <w:p w14:paraId="455FD40A" w14:textId="77777777" w:rsidR="00E30C42" w:rsidRPr="00AC563F" w:rsidRDefault="00E30C42" w:rsidP="005B0F2B">
      <w:pPr>
        <w:numPr>
          <w:ilvl w:val="2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am not concerned about harassment.</w:t>
      </w:r>
    </w:p>
    <w:p w14:paraId="085667F7" w14:textId="77777777" w:rsidR="00E30C42" w:rsidRPr="00AC563F" w:rsidRDefault="00000000" w:rsidP="00B8319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74E78E62">
          <v:rect id="_x0000_i1027" style="width:0;height:1.5pt" o:hralign="center" o:hrstd="t" o:hr="t" fillcolor="#a0a0a0" stroked="f"/>
        </w:pict>
      </w:r>
    </w:p>
    <w:p w14:paraId="75DF2A85" w14:textId="77777777" w:rsidR="00E30C42" w:rsidRPr="00AC563F" w:rsidRDefault="00E30C42" w:rsidP="00B83192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>Environmental Barriers</w:t>
      </w:r>
    </w:p>
    <w:p w14:paraId="0D6F2E93" w14:textId="3E633000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4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ccess to green spaces:</w:t>
      </w:r>
    </w:p>
    <w:p w14:paraId="7D5A736C" w14:textId="77777777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do not have access to green spaces (parks, trails) where I can engage in physical activity regularly.</w:t>
      </w:r>
    </w:p>
    <w:p w14:paraId="120AF504" w14:textId="77777777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49665AD1" w14:textId="77777777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do not have access to green spaces for physical activity.</w:t>
      </w:r>
    </w:p>
    <w:p w14:paraId="76B6DEE3" w14:textId="77777777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have ample access to green spaces.</w:t>
      </w:r>
    </w:p>
    <w:p w14:paraId="609197EF" w14:textId="7DA0716E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1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afety:</w:t>
      </w:r>
    </w:p>
    <w:p w14:paraId="4C7E9433" w14:textId="1677E274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B5E36" w:rsidRPr="00AB5E3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ncerns about personal safety (e.g., crime,</w:t>
      </w:r>
      <w:r w:rsidR="00AB5E3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B5E36" w:rsidRPr="00AB5E3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obberies, lack of surveillance in the area) demotivate me from engaging in physical activity in public spaces.</w:t>
      </w:r>
    </w:p>
    <w:p w14:paraId="2F084357" w14:textId="77777777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6B0C4023" w14:textId="01F47C96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1: </w:t>
      </w:r>
      <w:r w:rsidR="00AB5E36" w:rsidRPr="00AB5E3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rsonal safety concerns strongly prevent me from engaging in physical activity outdoors.</w:t>
      </w:r>
    </w:p>
    <w:p w14:paraId="50056F42" w14:textId="5E4110DF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5: I </w:t>
      </w:r>
      <w:r w:rsidR="00AB5E36" w:rsidRPr="00AB5E3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ave no personal safety concerns when engaging in physical activity.</w:t>
      </w:r>
    </w:p>
    <w:p w14:paraId="7B8A0A38" w14:textId="2DADC1FF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8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Weather:</w:t>
      </w:r>
    </w:p>
    <w:p w14:paraId="79B6FEFA" w14:textId="77777777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he climate in my area limits my ability to engage in physical activity outdoors.</w:t>
      </w:r>
    </w:p>
    <w:p w14:paraId="7C60A7BD" w14:textId="77777777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231005A8" w14:textId="77777777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The weather greatly limits my ability to engage in physical activity.</w:t>
      </w:r>
    </w:p>
    <w:p w14:paraId="38B5CB95" w14:textId="77777777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The weather does not limit me at all.</w:t>
      </w:r>
    </w:p>
    <w:p w14:paraId="314FECE5" w14:textId="6B38F44F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5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Environmental pollution:</w:t>
      </w:r>
    </w:p>
    <w:p w14:paraId="623FD7E5" w14:textId="77777777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ir quality or pollution in my area limits my ability to engage in physical activity outdoors.</w:t>
      </w:r>
    </w:p>
    <w:p w14:paraId="464A49B4" w14:textId="77777777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2AFA4C3E" w14:textId="77777777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Pollution in my area strongly limits my physical activity.</w:t>
      </w:r>
    </w:p>
    <w:p w14:paraId="5F4BB5CC" w14:textId="77777777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Pollution is not an issue for me.</w:t>
      </w:r>
    </w:p>
    <w:p w14:paraId="768A33B0" w14:textId="13079DE3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2.</w:t>
      </w:r>
      <w:r w:rsidR="00AB5E36" w:rsidRPr="00AB5E3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Facility Lighting &amp; Safety Features:</w:t>
      </w:r>
    </w:p>
    <w:p w14:paraId="2EEDEC50" w14:textId="4906401E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B5E36" w:rsidRPr="00AB5E3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am concerned about the adequacy of lighting and other safety features (e.g., emergency exits, clear pathways) in the physical activity facilities I use.</w:t>
      </w:r>
    </w:p>
    <w:p w14:paraId="788F78D3" w14:textId="77777777" w:rsidR="00E30C42" w:rsidRPr="00AC563F" w:rsidRDefault="00E30C42" w:rsidP="00B83192">
      <w:pPr>
        <w:numPr>
          <w:ilvl w:val="1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331B2699" w14:textId="32BAFE40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1: </w:t>
      </w:r>
      <w:r w:rsidR="00AB5E36" w:rsidRPr="00AB5E3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am very concerned about the lighting and safety features in facilities.</w:t>
      </w:r>
    </w:p>
    <w:p w14:paraId="33A47D72" w14:textId="50C66F20" w:rsidR="00E30C42" w:rsidRPr="00AC563F" w:rsidRDefault="00E30C42" w:rsidP="00B83192">
      <w:pPr>
        <w:numPr>
          <w:ilvl w:val="2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5: </w:t>
      </w:r>
      <w:r w:rsidR="00AB5E36" w:rsidRPr="00AB5E3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have no concerns about lighting or safety features in the facilities I use.</w:t>
      </w:r>
    </w:p>
    <w:p w14:paraId="486D4B4A" w14:textId="77777777" w:rsidR="00E30C42" w:rsidRPr="00AC563F" w:rsidRDefault="00000000" w:rsidP="00B8319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724E4042">
          <v:rect id="_x0000_i1028" style="width:0;height:1.5pt" o:hralign="center" o:hrstd="t" o:hr="t" fillcolor="#a0a0a0" stroked="f"/>
        </w:pict>
      </w:r>
    </w:p>
    <w:p w14:paraId="23EE3DA9" w14:textId="77777777" w:rsidR="00E30C42" w:rsidRPr="00AC563F" w:rsidRDefault="00E30C42" w:rsidP="00B83192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>Health-Related Barriers</w:t>
      </w:r>
    </w:p>
    <w:p w14:paraId="05C045D4" w14:textId="4454AD43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5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Health conditions:</w:t>
      </w:r>
    </w:p>
    <w:p w14:paraId="3C4389CB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have a health condition that limits my ability to engage in physical activity.</w:t>
      </w:r>
    </w:p>
    <w:p w14:paraId="0609F7EF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Responses:</w:t>
      </w:r>
    </w:p>
    <w:p w14:paraId="47792E5E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My health condition completely limits my physical activity.</w:t>
      </w:r>
    </w:p>
    <w:p w14:paraId="0EF49BE0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My health condition does not limit me at all.</w:t>
      </w:r>
    </w:p>
    <w:p w14:paraId="590C9E0A" w14:textId="1B876EEF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2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Fear of injury:</w:t>
      </w:r>
    </w:p>
    <w:p w14:paraId="5417D247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ear of getting injured demotivates me from participating in physical activity.</w:t>
      </w:r>
    </w:p>
    <w:p w14:paraId="30EAD62B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3C270A6F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Fear of injury strongly demotivates me from participating.</w:t>
      </w:r>
    </w:p>
    <w:p w14:paraId="40C823DC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have no fear of injury.</w:t>
      </w:r>
    </w:p>
    <w:p w14:paraId="5914791A" w14:textId="616BED6B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9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Fatigue:</w:t>
      </w:r>
    </w:p>
    <w:p w14:paraId="0176AD8C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requent fatigue prevents me from engaging in physical activity regularly.</w:t>
      </w:r>
    </w:p>
    <w:p w14:paraId="40EC71D5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49D7C508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am frequently too tired to engage in physical activity.</w:t>
      </w:r>
    </w:p>
    <w:p w14:paraId="75AEA23D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Fatigue does not affect my physical activity routine.</w:t>
      </w:r>
    </w:p>
    <w:p w14:paraId="4792F24D" w14:textId="239B6521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6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hysical pain:</w:t>
      </w:r>
    </w:p>
    <w:p w14:paraId="6B663C6D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hysical pain limits my participation in physical activities.</w:t>
      </w:r>
    </w:p>
    <w:p w14:paraId="4C29143D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5EFA3EB3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Pain completely prevents me from participating.</w:t>
      </w:r>
    </w:p>
    <w:p w14:paraId="4144515D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have no physical pain that affects my participation.</w:t>
      </w:r>
    </w:p>
    <w:p w14:paraId="74F22BAF" w14:textId="029ED800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3.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covery from injuries or previous conditions:</w:t>
      </w:r>
    </w:p>
    <w:p w14:paraId="0982BCAF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have had difficulty resuming physical activity after an injury or health issue.</w:t>
      </w:r>
    </w:p>
    <w:p w14:paraId="778D2C75" w14:textId="77777777" w:rsidR="00E30C42" w:rsidRPr="00AC563F" w:rsidRDefault="00E30C42" w:rsidP="00B83192">
      <w:pPr>
        <w:numPr>
          <w:ilvl w:val="1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7DEF8F1E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Recovery from an injury or condition makes it very difficult to resume physical activity.</w:t>
      </w:r>
    </w:p>
    <w:p w14:paraId="6A527399" w14:textId="77777777" w:rsidR="00E30C42" w:rsidRPr="00AC563F" w:rsidRDefault="00E30C42" w:rsidP="00B83192">
      <w:pPr>
        <w:numPr>
          <w:ilvl w:val="2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Recovery does not affect my ability to resume physical activity.</w:t>
      </w:r>
    </w:p>
    <w:p w14:paraId="78299E9A" w14:textId="77777777" w:rsidR="00E30C42" w:rsidRPr="00AC563F" w:rsidRDefault="00000000" w:rsidP="00B8319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3F040B27">
          <v:rect id="_x0000_i1029" style="width:0;height:1.5pt" o:hralign="center" o:hrstd="t" o:hr="t" fillcolor="#a0a0a0" stroked="f"/>
        </w:pict>
      </w:r>
    </w:p>
    <w:p w14:paraId="6FB67AF8" w14:textId="77777777" w:rsidR="00E30C42" w:rsidRPr="00AC563F" w:rsidRDefault="00E30C42" w:rsidP="00B83192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>Social Support</w:t>
      </w:r>
    </w:p>
    <w:p w14:paraId="46987434" w14:textId="4A3248A2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6.</w:t>
      </w:r>
      <w:r w:rsidR="00AC563F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3732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f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mily support:</w:t>
      </w:r>
    </w:p>
    <w:p w14:paraId="61AECF52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do not receive support from my family for physical activity.</w:t>
      </w:r>
    </w:p>
    <w:p w14:paraId="0A54743A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64FB9D13" w14:textId="77777777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receive no support from my family for physical activity.</w:t>
      </w:r>
    </w:p>
    <w:p w14:paraId="23C5D119" w14:textId="77777777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My family fully supports my participation in physical activity.</w:t>
      </w:r>
    </w:p>
    <w:p w14:paraId="76F374D6" w14:textId="67E6979C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3.</w:t>
      </w:r>
      <w:r w:rsidR="00AC563F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3732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f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iend</w:t>
      </w:r>
      <w:r w:rsidR="00E441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upport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</w:p>
    <w:p w14:paraId="74D61DE4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do not have friends who motivate me to participate in physical activities or who accompany me.</w:t>
      </w:r>
    </w:p>
    <w:p w14:paraId="5545A040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6B218ACB" w14:textId="77777777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My friends do not motivate or accompany me in physical activities.</w:t>
      </w:r>
    </w:p>
    <w:p w14:paraId="00D67BE5" w14:textId="77777777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My friends strongly motivate and accompany me.</w:t>
      </w:r>
    </w:p>
    <w:p w14:paraId="3F5BB444" w14:textId="67D59451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0.</w:t>
      </w:r>
      <w:r w:rsidR="00AC563F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3732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p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hysical activity group</w:t>
      </w:r>
      <w:r w:rsidR="00E441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upport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</w:p>
    <w:p w14:paraId="3C1F77C3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do not have a physical activity group or team to support my routine.</w:t>
      </w:r>
    </w:p>
    <w:p w14:paraId="1E4237BA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6D60A3C6" w14:textId="77777777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have no physical activity group or team to support me.</w:t>
      </w:r>
    </w:p>
    <w:p w14:paraId="2F77CE87" w14:textId="77777777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have a strong physical activity group or team.</w:t>
      </w:r>
    </w:p>
    <w:p w14:paraId="223AE497" w14:textId="6FA3653B" w:rsidR="00E30C42" w:rsidRPr="00AC563F" w:rsidRDefault="00373209" w:rsidP="00B83192">
      <w:pPr>
        <w:numPr>
          <w:ilvl w:val="0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s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upport network:</w:t>
      </w:r>
    </w:p>
    <w:p w14:paraId="48603CA3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do not have a social support network (university or work colleagues) that encourages me to participate in physical activities.</w:t>
      </w:r>
    </w:p>
    <w:p w14:paraId="2F031381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241010FC" w14:textId="523E812E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do not have a support network.</w:t>
      </w:r>
    </w:p>
    <w:p w14:paraId="17685436" w14:textId="77777777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have a strong support network.</w:t>
      </w:r>
    </w:p>
    <w:p w14:paraId="18736C18" w14:textId="02E0ECAC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4.</w:t>
      </w:r>
      <w:r w:rsidR="003732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c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oach</w:t>
      </w:r>
      <w:r w:rsidR="00E441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/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eacher</w:t>
      </w:r>
      <w:r w:rsidR="003732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upport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</w:p>
    <w:p w14:paraId="1F068B58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do not have coaches or teachers who support me.</w:t>
      </w:r>
    </w:p>
    <w:p w14:paraId="591C7267" w14:textId="77777777" w:rsidR="00E30C42" w:rsidRPr="00AC563F" w:rsidRDefault="00E30C42" w:rsidP="00B83192">
      <w:pPr>
        <w:numPr>
          <w:ilvl w:val="1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335DC58A" w14:textId="77777777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do not have coaches or teachers supporting me.</w:t>
      </w:r>
    </w:p>
    <w:p w14:paraId="2F701D18" w14:textId="77777777" w:rsidR="00E30C42" w:rsidRPr="00AC563F" w:rsidRDefault="00E30C42" w:rsidP="00B83192">
      <w:pPr>
        <w:numPr>
          <w:ilvl w:val="2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have supportive coaches or teachers.</w:t>
      </w:r>
    </w:p>
    <w:p w14:paraId="7B18F303" w14:textId="77777777" w:rsidR="00E30C42" w:rsidRPr="00AC563F" w:rsidRDefault="00000000" w:rsidP="00B83192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192CB5A8">
          <v:rect id="_x0000_i1030" style="width:0;height:1.5pt" o:hralign="center" o:hrstd="t" o:hr="t" fillcolor="#a0a0a0" stroked="f"/>
        </w:pict>
      </w:r>
    </w:p>
    <w:p w14:paraId="072FBD5E" w14:textId="795A4156" w:rsidR="00E30C42" w:rsidRPr="00AC563F" w:rsidRDefault="00E30C42" w:rsidP="00B83192">
      <w:pPr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 xml:space="preserve">Time </w:t>
      </w:r>
      <w:r w:rsidR="00A256F5" w:rsidRPr="00AC563F">
        <w:rPr>
          <w:rFonts w:ascii="Times New Roman" w:eastAsia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  <w:t>Constraints</w:t>
      </w:r>
    </w:p>
    <w:p w14:paraId="4D807B9D" w14:textId="0E23F2C4" w:rsidR="00E30C42" w:rsidRPr="00AC563F" w:rsidRDefault="00E30C42" w:rsidP="00AC563F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time (Family responsibilities):</w:t>
      </w:r>
    </w:p>
    <w:p w14:paraId="55132647" w14:textId="77777777" w:rsidR="00E30C42" w:rsidRPr="00AC563F" w:rsidRDefault="00E30C42" w:rsidP="00B83192">
      <w:pPr>
        <w:numPr>
          <w:ilvl w:val="1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amily responsibilities prevent me from finding time for physical activity.</w:t>
      </w:r>
    </w:p>
    <w:p w14:paraId="5AB04F61" w14:textId="77777777" w:rsidR="00E30C42" w:rsidRPr="00AC563F" w:rsidRDefault="00E30C42" w:rsidP="00B83192">
      <w:pPr>
        <w:numPr>
          <w:ilvl w:val="1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38E2110F" w14:textId="77777777" w:rsidR="00E30C42" w:rsidRPr="00AC563F" w:rsidRDefault="00E30C42" w:rsidP="00B83192">
      <w:pPr>
        <w:numPr>
          <w:ilvl w:val="2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Family responsibilities completely prevent me from physical activity.</w:t>
      </w:r>
    </w:p>
    <w:p w14:paraId="53B5379A" w14:textId="77777777" w:rsidR="00E30C42" w:rsidRPr="00AC563F" w:rsidRDefault="00E30C42" w:rsidP="00B83192">
      <w:pPr>
        <w:numPr>
          <w:ilvl w:val="2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Family responsibilities do not affect my ability to engage in physical activity.</w:t>
      </w:r>
    </w:p>
    <w:p w14:paraId="6A22EFE6" w14:textId="68CAFF4F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4.</w:t>
      </w:r>
      <w:r w:rsidR="00AC563F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time (</w:t>
      </w:r>
      <w:r w:rsidR="006C4AFA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ademic demands):</w:t>
      </w:r>
    </w:p>
    <w:p w14:paraId="595A4C67" w14:textId="4349D364" w:rsidR="00E30C42" w:rsidRPr="00AC563F" w:rsidRDefault="00E30C42" w:rsidP="00B83192">
      <w:pPr>
        <w:numPr>
          <w:ilvl w:val="1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C4AFA"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demic demands prevent me from finding time for physical activity.</w:t>
      </w:r>
    </w:p>
    <w:p w14:paraId="7832034D" w14:textId="77777777" w:rsidR="00E30C42" w:rsidRPr="00AC563F" w:rsidRDefault="00E30C42" w:rsidP="00B83192">
      <w:pPr>
        <w:numPr>
          <w:ilvl w:val="1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31B592CA" w14:textId="1E607DC7" w:rsidR="00E30C42" w:rsidRPr="00AC563F" w:rsidRDefault="00E30C42" w:rsidP="00B83192">
      <w:pPr>
        <w:numPr>
          <w:ilvl w:val="2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1: </w:t>
      </w:r>
      <w:r w:rsidR="006C4AFA"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demic demands completely prevent me from physical activity.</w:t>
      </w:r>
    </w:p>
    <w:p w14:paraId="0385044E" w14:textId="6E23108A" w:rsidR="00E30C42" w:rsidRPr="00AC563F" w:rsidRDefault="00E30C42" w:rsidP="004C6C3A">
      <w:pPr>
        <w:numPr>
          <w:ilvl w:val="2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5: </w:t>
      </w:r>
      <w:r w:rsidR="006C4AFA"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demic demands do not affect my ability to engage in physical activity.</w:t>
      </w:r>
    </w:p>
    <w:p w14:paraId="23089709" w14:textId="4EB17A80" w:rsidR="00E30C42" w:rsidRPr="00AC563F" w:rsidRDefault="005B0F2B" w:rsidP="005B0F2B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1.</w:t>
      </w:r>
      <w:r w:rsidR="00AC563F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Lack of time (Work obligations):</w:t>
      </w:r>
    </w:p>
    <w:p w14:paraId="1B970C76" w14:textId="77777777" w:rsidR="00E30C42" w:rsidRPr="00AC563F" w:rsidRDefault="00E30C42" w:rsidP="00B83192">
      <w:pPr>
        <w:numPr>
          <w:ilvl w:val="0"/>
          <w:numId w:val="1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y work responsibilities leave me little time for physical activity.</w:t>
      </w:r>
    </w:p>
    <w:p w14:paraId="0CC5DCB1" w14:textId="77777777" w:rsidR="00E30C42" w:rsidRPr="00AC563F" w:rsidRDefault="00E30C42" w:rsidP="00B83192">
      <w:pPr>
        <w:numPr>
          <w:ilvl w:val="0"/>
          <w:numId w:val="1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1DB03344" w14:textId="77777777" w:rsidR="00E30C42" w:rsidRPr="00AC563F" w:rsidRDefault="00E30C42" w:rsidP="00B83192">
      <w:pPr>
        <w:numPr>
          <w:ilvl w:val="1"/>
          <w:numId w:val="1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Work obligations greatly reduce the time I can engage in physical activity.</w:t>
      </w:r>
    </w:p>
    <w:p w14:paraId="0BAB7DB1" w14:textId="77777777" w:rsidR="00E30C42" w:rsidRPr="00AC563F" w:rsidRDefault="00E30C42" w:rsidP="00B83192">
      <w:pPr>
        <w:numPr>
          <w:ilvl w:val="1"/>
          <w:numId w:val="11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Work obligations do not limit my physical activity time.</w:t>
      </w:r>
    </w:p>
    <w:p w14:paraId="4D019570" w14:textId="0C156D35" w:rsidR="00E30C42" w:rsidRPr="00AC563F" w:rsidRDefault="00373209" w:rsidP="00AC563F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Other p</w:t>
      </w:r>
      <w:r w:rsidR="00E30C42"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iorities:</w:t>
      </w:r>
    </w:p>
    <w:p w14:paraId="50CED4FC" w14:textId="77777777" w:rsidR="00E30C42" w:rsidRPr="00AC563F" w:rsidRDefault="00E30C42" w:rsidP="00B83192">
      <w:pPr>
        <w:numPr>
          <w:ilvl w:val="0"/>
          <w:numId w:val="1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have other responsibilities, besides family, studies, and work, that are more prioritized than engaging in physical activity.</w:t>
      </w:r>
    </w:p>
    <w:p w14:paraId="29CDA595" w14:textId="77777777" w:rsidR="00E30C42" w:rsidRPr="00AC563F" w:rsidRDefault="00E30C42" w:rsidP="00B83192">
      <w:pPr>
        <w:numPr>
          <w:ilvl w:val="0"/>
          <w:numId w:val="1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51561D65" w14:textId="77777777" w:rsidR="00E30C42" w:rsidRPr="00AC563F" w:rsidRDefault="00E30C42" w:rsidP="00B83192">
      <w:pPr>
        <w:numPr>
          <w:ilvl w:val="1"/>
          <w:numId w:val="1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Other responsibilities are much more important than engaging in physical activity.</w:t>
      </w:r>
    </w:p>
    <w:p w14:paraId="6FB2847B" w14:textId="77777777" w:rsidR="00E30C42" w:rsidRPr="00AC563F" w:rsidRDefault="00E30C42" w:rsidP="00B83192">
      <w:pPr>
        <w:numPr>
          <w:ilvl w:val="1"/>
          <w:numId w:val="13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Engaging in physical activity is my top priority.</w:t>
      </w:r>
    </w:p>
    <w:p w14:paraId="2E9145E4" w14:textId="77777777" w:rsidR="00E30C42" w:rsidRPr="00AC563F" w:rsidRDefault="00E30C42" w:rsidP="00B83192">
      <w:pPr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ime optimization:</w:t>
      </w:r>
    </w:p>
    <w:p w14:paraId="16330230" w14:textId="77777777" w:rsidR="00E30C42" w:rsidRPr="00AC563F" w:rsidRDefault="00E30C42" w:rsidP="00B83192">
      <w:pPr>
        <w:numPr>
          <w:ilvl w:val="0"/>
          <w:numId w:val="1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 could manage my time better to include physical activity, but my daily obligations make it difficult.</w:t>
      </w:r>
    </w:p>
    <w:p w14:paraId="3DE7B46B" w14:textId="77777777" w:rsidR="00E30C42" w:rsidRPr="00AC563F" w:rsidRDefault="00E30C42" w:rsidP="002154C3">
      <w:pPr>
        <w:numPr>
          <w:ilvl w:val="0"/>
          <w:numId w:val="1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7D01438F" w14:textId="77777777" w:rsidR="00E30C42" w:rsidRPr="00AC563F" w:rsidRDefault="00E30C42" w:rsidP="002154C3">
      <w:pPr>
        <w:numPr>
          <w:ilvl w:val="1"/>
          <w:numId w:val="1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t is very difficult to manage my time for physical activity.</w:t>
      </w:r>
    </w:p>
    <w:p w14:paraId="45162B60" w14:textId="0E4D50EA" w:rsidR="009B039E" w:rsidRPr="00AC563F" w:rsidRDefault="00E30C42" w:rsidP="002154C3">
      <w:pPr>
        <w:numPr>
          <w:ilvl w:val="1"/>
          <w:numId w:val="1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manage my time well and can always include physical activity.</w:t>
      </w:r>
    </w:p>
    <w:p w14:paraId="5F46AA94" w14:textId="3E857004" w:rsidR="00880BDD" w:rsidRPr="00AC563F" w:rsidRDefault="009B039E" w:rsidP="002154C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FF0000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color w:val="FF0000"/>
          <w:kern w:val="0"/>
          <w:sz w:val="24"/>
          <w:szCs w:val="24"/>
          <w14:ligatures w14:val="none"/>
        </w:rPr>
        <w:t>Physical Activity Engagement</w:t>
      </w:r>
    </w:p>
    <w:p w14:paraId="76E18EC2" w14:textId="77777777" w:rsidR="00B83192" w:rsidRPr="00AC563F" w:rsidRDefault="00B83192" w:rsidP="002154C3">
      <w:pPr>
        <w:numPr>
          <w:ilvl w:val="0"/>
          <w:numId w:val="16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Weekly frequency of physical activity:</w:t>
      </w:r>
    </w:p>
    <w:p w14:paraId="462EA30F" w14:textId="77777777" w:rsidR="00B83192" w:rsidRPr="00AC563F" w:rsidRDefault="00B83192" w:rsidP="002154C3">
      <w:pPr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ow often do you engage in physical activity each week?</w:t>
      </w:r>
    </w:p>
    <w:p w14:paraId="06325696" w14:textId="77777777" w:rsidR="00B83192" w:rsidRPr="00AC563F" w:rsidRDefault="00B83192" w:rsidP="002154C3">
      <w:pPr>
        <w:numPr>
          <w:ilvl w:val="0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54306DB1" w14:textId="77777777" w:rsidR="00B83192" w:rsidRPr="00AC563F" w:rsidRDefault="00B83192" w:rsidP="002154C3">
      <w:pPr>
        <w:numPr>
          <w:ilvl w:val="1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1: Not at all (0 times a week)</w:t>
      </w:r>
    </w:p>
    <w:p w14:paraId="60ECF7CA" w14:textId="77777777" w:rsidR="00B83192" w:rsidRPr="00AC563F" w:rsidRDefault="00B83192" w:rsidP="002154C3">
      <w:pPr>
        <w:numPr>
          <w:ilvl w:val="1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: Once a week</w:t>
      </w:r>
    </w:p>
    <w:p w14:paraId="7DEAEE13" w14:textId="77777777" w:rsidR="00B83192" w:rsidRPr="00AC563F" w:rsidRDefault="00B83192" w:rsidP="002154C3">
      <w:pPr>
        <w:numPr>
          <w:ilvl w:val="1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: Twice a week</w:t>
      </w:r>
    </w:p>
    <w:p w14:paraId="38BC4C1C" w14:textId="77777777" w:rsidR="00B83192" w:rsidRPr="00AC563F" w:rsidRDefault="00B83192" w:rsidP="002154C3">
      <w:pPr>
        <w:numPr>
          <w:ilvl w:val="1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4: Three times a week</w:t>
      </w:r>
    </w:p>
    <w:p w14:paraId="2AC095BB" w14:textId="77777777" w:rsidR="00B83192" w:rsidRPr="00AC563F" w:rsidRDefault="00B83192" w:rsidP="002154C3">
      <w:pPr>
        <w:numPr>
          <w:ilvl w:val="1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Four times a week</w:t>
      </w:r>
    </w:p>
    <w:p w14:paraId="393CEC51" w14:textId="77777777" w:rsidR="00B83192" w:rsidRPr="00AC563F" w:rsidRDefault="00B83192" w:rsidP="002154C3">
      <w:pPr>
        <w:numPr>
          <w:ilvl w:val="1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6: Five times a week</w:t>
      </w:r>
    </w:p>
    <w:p w14:paraId="7142C0E8" w14:textId="77777777" w:rsidR="00B83192" w:rsidRPr="00AC563F" w:rsidRDefault="00B83192" w:rsidP="002154C3">
      <w:pPr>
        <w:numPr>
          <w:ilvl w:val="1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7: Six times a week</w:t>
      </w:r>
    </w:p>
    <w:p w14:paraId="28EF6A2F" w14:textId="5E3ECFA6" w:rsidR="00B83192" w:rsidRPr="00AC563F" w:rsidRDefault="003265F9" w:rsidP="002154C3">
      <w:pPr>
        <w:numPr>
          <w:ilvl w:val="1"/>
          <w:numId w:val="17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8: Seven days a week</w:t>
      </w:r>
    </w:p>
    <w:p w14:paraId="56B333BB" w14:textId="6EC5C361" w:rsidR="002154C3" w:rsidRPr="00AC563F" w:rsidRDefault="002154C3" w:rsidP="002154C3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37. Type of </w:t>
      </w:r>
      <w:r w:rsidR="003732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</w:t>
      </w: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hysical </w:t>
      </w:r>
      <w:r w:rsidR="003732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</w:t>
      </w: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ctivity </w:t>
      </w:r>
      <w:r w:rsidR="0037320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</w:t>
      </w: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actice:</w:t>
      </w:r>
    </w:p>
    <w:p w14:paraId="33D483C5" w14:textId="77777777" w:rsidR="002154C3" w:rsidRPr="00AC563F" w:rsidRDefault="002154C3" w:rsidP="002154C3">
      <w:pPr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Question: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ow would you describe your level of participation in physical activity?</w:t>
      </w:r>
    </w:p>
    <w:p w14:paraId="7ACFF98D" w14:textId="77777777" w:rsidR="002154C3" w:rsidRPr="00AC563F" w:rsidRDefault="002154C3" w:rsidP="002154C3">
      <w:pPr>
        <w:numPr>
          <w:ilvl w:val="0"/>
          <w:numId w:val="22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esponses:</w:t>
      </w:r>
    </w:p>
    <w:p w14:paraId="17A58006" w14:textId="77777777" w:rsidR="002154C3" w:rsidRPr="00AC563F" w:rsidRDefault="002154C3" w:rsidP="002154C3">
      <w:pPr>
        <w:numPr>
          <w:ilvl w:val="1"/>
          <w:numId w:val="22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: I do not practice at all</w:t>
      </w:r>
    </w:p>
    <w:p w14:paraId="432D2BF0" w14:textId="77777777" w:rsidR="002154C3" w:rsidRPr="00AC563F" w:rsidRDefault="002154C3" w:rsidP="002154C3">
      <w:pPr>
        <w:numPr>
          <w:ilvl w:val="1"/>
          <w:numId w:val="22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: I practice occasionally (recreationally)</w:t>
      </w:r>
    </w:p>
    <w:p w14:paraId="36FB7426" w14:textId="77777777" w:rsidR="002154C3" w:rsidRPr="00AC563F" w:rsidRDefault="002154C3" w:rsidP="002154C3">
      <w:pPr>
        <w:numPr>
          <w:ilvl w:val="1"/>
          <w:numId w:val="22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: I engage in physical activity regularly (informal)</w:t>
      </w:r>
    </w:p>
    <w:p w14:paraId="67A3A71A" w14:textId="2A16BBBB" w:rsidR="002154C3" w:rsidRPr="00AC563F" w:rsidRDefault="002154C3" w:rsidP="002154C3">
      <w:pPr>
        <w:numPr>
          <w:ilvl w:val="1"/>
          <w:numId w:val="22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4: I participate</w:t>
      </w:r>
      <w:r w:rsidR="003265F9"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nsistently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n organized physical activities</w:t>
      </w:r>
    </w:p>
    <w:p w14:paraId="0C4E6D5C" w14:textId="069AB6E2" w:rsidR="002154C3" w:rsidRPr="00AC563F" w:rsidRDefault="002154C3" w:rsidP="002154C3">
      <w:pPr>
        <w:numPr>
          <w:ilvl w:val="1"/>
          <w:numId w:val="22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: I practice at a federated (competitive) level</w:t>
      </w:r>
    </w:p>
    <w:p w14:paraId="5A15055F" w14:textId="43F9AFB7" w:rsidR="00D946EA" w:rsidRPr="00AC563F" w:rsidRDefault="00D946EA" w:rsidP="00D946EA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color w:val="FF0000"/>
          <w:kern w:val="0"/>
          <w:sz w:val="24"/>
          <w:szCs w:val="24"/>
          <w14:ligatures w14:val="none"/>
        </w:rPr>
        <w:t>Personal Data:</w:t>
      </w:r>
    </w:p>
    <w:p w14:paraId="01C2CBD8" w14:textId="4E1A84BD" w:rsidR="00D946EA" w:rsidRPr="00AC563F" w:rsidRDefault="00D946EA" w:rsidP="00D946EA">
      <w:pPr>
        <w:pStyle w:val="ListParagraph"/>
        <w:numPr>
          <w:ilvl w:val="2"/>
          <w:numId w:val="22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Age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in years): ………</w:t>
      </w:r>
    </w:p>
    <w:p w14:paraId="44858AA0" w14:textId="77777777" w:rsidR="00D946EA" w:rsidRPr="00AC563F" w:rsidRDefault="00D946EA" w:rsidP="00D946EA">
      <w:pPr>
        <w:pStyle w:val="ListParagraph"/>
        <w:numPr>
          <w:ilvl w:val="2"/>
          <w:numId w:val="22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Gender</w:t>
      </w: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</w:p>
    <w:p w14:paraId="50A4B412" w14:textId="154649AF" w:rsidR="00D946EA" w:rsidRPr="00AC563F" w:rsidRDefault="00D946EA" w:rsidP="00D946EA">
      <w:pPr>
        <w:pStyle w:val="ListParagraph"/>
        <w:spacing w:after="0" w:line="240" w:lineRule="auto"/>
        <w:ind w:left="216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emale</w:t>
      </w:r>
    </w:p>
    <w:p w14:paraId="7866A0BD" w14:textId="4AB95E38" w:rsidR="00D946EA" w:rsidRPr="00AC563F" w:rsidRDefault="00D946EA" w:rsidP="00D946E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C56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                            Male</w:t>
      </w:r>
    </w:p>
    <w:p w14:paraId="57B1D5F4" w14:textId="77777777" w:rsidR="00177CB1" w:rsidRPr="00AC563F" w:rsidRDefault="00177CB1" w:rsidP="00B83192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</w:p>
    <w:p w14:paraId="64B53C91" w14:textId="77777777" w:rsidR="00177CB1" w:rsidRPr="00AC563F" w:rsidRDefault="00177CB1" w:rsidP="00B83192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</w:p>
    <w:p w14:paraId="79D5340B" w14:textId="77777777" w:rsidR="00407664" w:rsidRPr="00AC563F" w:rsidRDefault="00407664" w:rsidP="00B83192">
      <w:pPr>
        <w:pStyle w:val="Heading3"/>
        <w:spacing w:before="0" w:beforeAutospacing="0" w:after="0" w:afterAutospacing="0"/>
        <w:jc w:val="both"/>
        <w:rPr>
          <w:b w:val="0"/>
          <w:bCs w:val="0"/>
          <w:sz w:val="24"/>
          <w:szCs w:val="24"/>
        </w:rPr>
      </w:pPr>
    </w:p>
    <w:sectPr w:rsidR="00407664" w:rsidRPr="00AC5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2551A"/>
    <w:multiLevelType w:val="multilevel"/>
    <w:tmpl w:val="0DF60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115513"/>
    <w:multiLevelType w:val="multilevel"/>
    <w:tmpl w:val="237A7D1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ED27DA"/>
    <w:multiLevelType w:val="hybridMultilevel"/>
    <w:tmpl w:val="4A3645F8"/>
    <w:lvl w:ilvl="0" w:tplc="1C228DC6">
      <w:start w:val="8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BB4E2D"/>
    <w:multiLevelType w:val="multilevel"/>
    <w:tmpl w:val="B0C023B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0E2DE0"/>
    <w:multiLevelType w:val="multilevel"/>
    <w:tmpl w:val="337A2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D233928"/>
    <w:multiLevelType w:val="multilevel"/>
    <w:tmpl w:val="219E3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38"/>
      <w:numFmt w:val="decimal"/>
      <w:lvlText w:val="%3."/>
      <w:lvlJc w:val="left"/>
      <w:pPr>
        <w:ind w:left="207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3E1673"/>
    <w:multiLevelType w:val="multilevel"/>
    <w:tmpl w:val="F0AEF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1D26DB"/>
    <w:multiLevelType w:val="multilevel"/>
    <w:tmpl w:val="CBEA6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741961"/>
    <w:multiLevelType w:val="multilevel"/>
    <w:tmpl w:val="86C47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0B424C"/>
    <w:multiLevelType w:val="multilevel"/>
    <w:tmpl w:val="63ECEFA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4E237F6"/>
    <w:multiLevelType w:val="multilevel"/>
    <w:tmpl w:val="314E0626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16359D"/>
    <w:multiLevelType w:val="multilevel"/>
    <w:tmpl w:val="1898EA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482DFC"/>
    <w:multiLevelType w:val="multilevel"/>
    <w:tmpl w:val="B630F70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E63475E"/>
    <w:multiLevelType w:val="hybridMultilevel"/>
    <w:tmpl w:val="7898E948"/>
    <w:lvl w:ilvl="0" w:tplc="D7128456">
      <w:start w:val="1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40391E"/>
    <w:multiLevelType w:val="multilevel"/>
    <w:tmpl w:val="F3ACC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7A242D"/>
    <w:multiLevelType w:val="multilevel"/>
    <w:tmpl w:val="F86C0630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572172C"/>
    <w:multiLevelType w:val="multilevel"/>
    <w:tmpl w:val="39F83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7DA665F"/>
    <w:multiLevelType w:val="multilevel"/>
    <w:tmpl w:val="28DAB390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84E49FD"/>
    <w:multiLevelType w:val="multilevel"/>
    <w:tmpl w:val="7EF85F2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999646E"/>
    <w:multiLevelType w:val="hybridMultilevel"/>
    <w:tmpl w:val="E61C4BCE"/>
    <w:lvl w:ilvl="0" w:tplc="59048244">
      <w:start w:val="2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6B520B"/>
    <w:multiLevelType w:val="multilevel"/>
    <w:tmpl w:val="6B60AB28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7629D3"/>
    <w:multiLevelType w:val="multilevel"/>
    <w:tmpl w:val="9DF2E06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4EA1668"/>
    <w:multiLevelType w:val="multilevel"/>
    <w:tmpl w:val="804EB50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D7F51A5"/>
    <w:multiLevelType w:val="multilevel"/>
    <w:tmpl w:val="ED7AE94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F1E6694"/>
    <w:multiLevelType w:val="hybridMultilevel"/>
    <w:tmpl w:val="CC06BF34"/>
    <w:lvl w:ilvl="0" w:tplc="963E356C">
      <w:start w:val="29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B10E30"/>
    <w:multiLevelType w:val="multilevel"/>
    <w:tmpl w:val="F75C0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0999864">
    <w:abstractNumId w:val="16"/>
  </w:num>
  <w:num w:numId="2" w16cid:durableId="1655915410">
    <w:abstractNumId w:val="4"/>
  </w:num>
  <w:num w:numId="3" w16cid:durableId="393240984">
    <w:abstractNumId w:val="11"/>
  </w:num>
  <w:num w:numId="4" w16cid:durableId="150874329">
    <w:abstractNumId w:val="18"/>
  </w:num>
  <w:num w:numId="5" w16cid:durableId="1146897022">
    <w:abstractNumId w:val="1"/>
  </w:num>
  <w:num w:numId="6" w16cid:durableId="1867131895">
    <w:abstractNumId w:val="3"/>
  </w:num>
  <w:num w:numId="7" w16cid:durableId="1127897645">
    <w:abstractNumId w:val="12"/>
  </w:num>
  <w:num w:numId="8" w16cid:durableId="628707859">
    <w:abstractNumId w:val="9"/>
  </w:num>
  <w:num w:numId="9" w16cid:durableId="947855166">
    <w:abstractNumId w:val="10"/>
  </w:num>
  <w:num w:numId="10" w16cid:durableId="67970993">
    <w:abstractNumId w:val="23"/>
  </w:num>
  <w:num w:numId="11" w16cid:durableId="771364030">
    <w:abstractNumId w:val="7"/>
  </w:num>
  <w:num w:numId="12" w16cid:durableId="1933201086">
    <w:abstractNumId w:val="17"/>
  </w:num>
  <w:num w:numId="13" w16cid:durableId="353772354">
    <w:abstractNumId w:val="0"/>
  </w:num>
  <w:num w:numId="14" w16cid:durableId="212085852">
    <w:abstractNumId w:val="20"/>
  </w:num>
  <w:num w:numId="15" w16cid:durableId="1707874860">
    <w:abstractNumId w:val="8"/>
  </w:num>
  <w:num w:numId="16" w16cid:durableId="654115833">
    <w:abstractNumId w:val="22"/>
  </w:num>
  <w:num w:numId="17" w16cid:durableId="666397383">
    <w:abstractNumId w:val="25"/>
  </w:num>
  <w:num w:numId="18" w16cid:durableId="1833251085">
    <w:abstractNumId w:val="21"/>
  </w:num>
  <w:num w:numId="19" w16cid:durableId="18510531">
    <w:abstractNumId w:val="6"/>
  </w:num>
  <w:num w:numId="20" w16cid:durableId="120077073">
    <w:abstractNumId w:val="15"/>
  </w:num>
  <w:num w:numId="21" w16cid:durableId="1571774318">
    <w:abstractNumId w:val="14"/>
  </w:num>
  <w:num w:numId="22" w16cid:durableId="202134489">
    <w:abstractNumId w:val="5"/>
  </w:num>
  <w:num w:numId="23" w16cid:durableId="1172916077">
    <w:abstractNumId w:val="2"/>
  </w:num>
  <w:num w:numId="24" w16cid:durableId="1589846740">
    <w:abstractNumId w:val="13"/>
  </w:num>
  <w:num w:numId="25" w16cid:durableId="1570463784">
    <w:abstractNumId w:val="19"/>
  </w:num>
  <w:num w:numId="26" w16cid:durableId="254948200">
    <w:abstractNumId w:val="24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13B"/>
    <w:rsid w:val="000221AA"/>
    <w:rsid w:val="00042043"/>
    <w:rsid w:val="00066697"/>
    <w:rsid w:val="00091041"/>
    <w:rsid w:val="00093E82"/>
    <w:rsid w:val="000A7078"/>
    <w:rsid w:val="000A74A6"/>
    <w:rsid w:val="000B0AD3"/>
    <w:rsid w:val="000D5AFE"/>
    <w:rsid w:val="000E2F68"/>
    <w:rsid w:val="000F03C8"/>
    <w:rsid w:val="000F6455"/>
    <w:rsid w:val="0011266A"/>
    <w:rsid w:val="0011655A"/>
    <w:rsid w:val="00141935"/>
    <w:rsid w:val="00141C1E"/>
    <w:rsid w:val="001524C4"/>
    <w:rsid w:val="00177CB1"/>
    <w:rsid w:val="00183178"/>
    <w:rsid w:val="001915B6"/>
    <w:rsid w:val="001A6B0F"/>
    <w:rsid w:val="001B46D8"/>
    <w:rsid w:val="001C1763"/>
    <w:rsid w:val="001C78BA"/>
    <w:rsid w:val="001E097B"/>
    <w:rsid w:val="002154C3"/>
    <w:rsid w:val="00260B9A"/>
    <w:rsid w:val="00282BCC"/>
    <w:rsid w:val="002A2B4C"/>
    <w:rsid w:val="002F0116"/>
    <w:rsid w:val="00310115"/>
    <w:rsid w:val="003265F9"/>
    <w:rsid w:val="00334AF2"/>
    <w:rsid w:val="00355EC3"/>
    <w:rsid w:val="003607C1"/>
    <w:rsid w:val="0036756F"/>
    <w:rsid w:val="00373209"/>
    <w:rsid w:val="0038508F"/>
    <w:rsid w:val="003A499E"/>
    <w:rsid w:val="003B22C7"/>
    <w:rsid w:val="003B4354"/>
    <w:rsid w:val="003D07AB"/>
    <w:rsid w:val="003E5C2A"/>
    <w:rsid w:val="003F286E"/>
    <w:rsid w:val="00406DFE"/>
    <w:rsid w:val="00407664"/>
    <w:rsid w:val="00410BC2"/>
    <w:rsid w:val="00410D75"/>
    <w:rsid w:val="00415EDA"/>
    <w:rsid w:val="00455212"/>
    <w:rsid w:val="0046598B"/>
    <w:rsid w:val="00473C15"/>
    <w:rsid w:val="00481920"/>
    <w:rsid w:val="00485E59"/>
    <w:rsid w:val="004C6C3A"/>
    <w:rsid w:val="00500591"/>
    <w:rsid w:val="00507CD0"/>
    <w:rsid w:val="005129B8"/>
    <w:rsid w:val="00513799"/>
    <w:rsid w:val="005439CA"/>
    <w:rsid w:val="005445D2"/>
    <w:rsid w:val="00563567"/>
    <w:rsid w:val="0056732C"/>
    <w:rsid w:val="005721D0"/>
    <w:rsid w:val="00573BA2"/>
    <w:rsid w:val="00582AB9"/>
    <w:rsid w:val="0059123F"/>
    <w:rsid w:val="005B0F2B"/>
    <w:rsid w:val="005D66A0"/>
    <w:rsid w:val="005D6FA1"/>
    <w:rsid w:val="00601945"/>
    <w:rsid w:val="006161F9"/>
    <w:rsid w:val="00626F1E"/>
    <w:rsid w:val="00635736"/>
    <w:rsid w:val="00656666"/>
    <w:rsid w:val="00674ACA"/>
    <w:rsid w:val="00674C3C"/>
    <w:rsid w:val="0068047E"/>
    <w:rsid w:val="006B146A"/>
    <w:rsid w:val="006C01A8"/>
    <w:rsid w:val="006C4AFA"/>
    <w:rsid w:val="006C793E"/>
    <w:rsid w:val="006D40D3"/>
    <w:rsid w:val="00725ADB"/>
    <w:rsid w:val="00732924"/>
    <w:rsid w:val="007419A7"/>
    <w:rsid w:val="00750A07"/>
    <w:rsid w:val="007801C9"/>
    <w:rsid w:val="007C1E6C"/>
    <w:rsid w:val="00807C6F"/>
    <w:rsid w:val="008247DA"/>
    <w:rsid w:val="00835B10"/>
    <w:rsid w:val="008619ED"/>
    <w:rsid w:val="008664DF"/>
    <w:rsid w:val="00870ED5"/>
    <w:rsid w:val="00880BDD"/>
    <w:rsid w:val="008827A7"/>
    <w:rsid w:val="008935AE"/>
    <w:rsid w:val="008B7611"/>
    <w:rsid w:val="008C1E45"/>
    <w:rsid w:val="008D1B3D"/>
    <w:rsid w:val="008D2083"/>
    <w:rsid w:val="008E37E2"/>
    <w:rsid w:val="008F26F2"/>
    <w:rsid w:val="008F64FE"/>
    <w:rsid w:val="008F72AA"/>
    <w:rsid w:val="0090534E"/>
    <w:rsid w:val="0091723F"/>
    <w:rsid w:val="00927F8E"/>
    <w:rsid w:val="0093709C"/>
    <w:rsid w:val="00956498"/>
    <w:rsid w:val="00977D49"/>
    <w:rsid w:val="009B039E"/>
    <w:rsid w:val="009D24EB"/>
    <w:rsid w:val="009D407D"/>
    <w:rsid w:val="009E0F6E"/>
    <w:rsid w:val="009E1994"/>
    <w:rsid w:val="009F6979"/>
    <w:rsid w:val="00A0301C"/>
    <w:rsid w:val="00A06CC4"/>
    <w:rsid w:val="00A256F5"/>
    <w:rsid w:val="00A406E6"/>
    <w:rsid w:val="00A5476E"/>
    <w:rsid w:val="00A63B47"/>
    <w:rsid w:val="00A74810"/>
    <w:rsid w:val="00A74DCD"/>
    <w:rsid w:val="00A76718"/>
    <w:rsid w:val="00A806BF"/>
    <w:rsid w:val="00AB5E36"/>
    <w:rsid w:val="00AC3779"/>
    <w:rsid w:val="00AC563F"/>
    <w:rsid w:val="00B6705D"/>
    <w:rsid w:val="00B83192"/>
    <w:rsid w:val="00B84902"/>
    <w:rsid w:val="00B9041E"/>
    <w:rsid w:val="00B90F23"/>
    <w:rsid w:val="00B94161"/>
    <w:rsid w:val="00B97938"/>
    <w:rsid w:val="00BC0969"/>
    <w:rsid w:val="00BE4F6F"/>
    <w:rsid w:val="00C012C5"/>
    <w:rsid w:val="00C32064"/>
    <w:rsid w:val="00C4642A"/>
    <w:rsid w:val="00C95B0C"/>
    <w:rsid w:val="00CB2B00"/>
    <w:rsid w:val="00CE0F6D"/>
    <w:rsid w:val="00D00913"/>
    <w:rsid w:val="00D05B9F"/>
    <w:rsid w:val="00D53DA0"/>
    <w:rsid w:val="00D64DD7"/>
    <w:rsid w:val="00D72184"/>
    <w:rsid w:val="00D73928"/>
    <w:rsid w:val="00D80441"/>
    <w:rsid w:val="00D87AAF"/>
    <w:rsid w:val="00D946EA"/>
    <w:rsid w:val="00DA1354"/>
    <w:rsid w:val="00DC4A4C"/>
    <w:rsid w:val="00DC50E2"/>
    <w:rsid w:val="00DF4D48"/>
    <w:rsid w:val="00DF707C"/>
    <w:rsid w:val="00E00F54"/>
    <w:rsid w:val="00E144DF"/>
    <w:rsid w:val="00E15BC9"/>
    <w:rsid w:val="00E27E2D"/>
    <w:rsid w:val="00E30C42"/>
    <w:rsid w:val="00E30DFE"/>
    <w:rsid w:val="00E44134"/>
    <w:rsid w:val="00E44364"/>
    <w:rsid w:val="00E654D9"/>
    <w:rsid w:val="00EB7D48"/>
    <w:rsid w:val="00EC7414"/>
    <w:rsid w:val="00ED5F5E"/>
    <w:rsid w:val="00ED6B9A"/>
    <w:rsid w:val="00EF0CA7"/>
    <w:rsid w:val="00F27CB0"/>
    <w:rsid w:val="00F35F18"/>
    <w:rsid w:val="00F4613B"/>
    <w:rsid w:val="00F57225"/>
    <w:rsid w:val="00F6529C"/>
    <w:rsid w:val="00FA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C3DA2"/>
  <w15:chartTrackingRefBased/>
  <w15:docId w15:val="{DA189E77-C786-4866-BAEE-4A5C0EE06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95B0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37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37E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95B0C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">
    <w:name w:val="Table Grid"/>
    <w:basedOn w:val="TableNormal"/>
    <w:uiPriority w:val="39"/>
    <w:rsid w:val="00FA2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85E59"/>
    <w:rPr>
      <w:i/>
      <w:iCs/>
    </w:rPr>
  </w:style>
  <w:style w:type="paragraph" w:styleId="ListParagraph">
    <w:name w:val="List Paragraph"/>
    <w:basedOn w:val="Normal"/>
    <w:uiPriority w:val="34"/>
    <w:qFormat/>
    <w:rsid w:val="00177CB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221A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076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85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2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7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28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86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5</TotalTime>
  <Pages>6</Pages>
  <Words>1513</Words>
  <Characters>862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Pablo Prieto Gonzalez</dc:creator>
  <cp:keywords/>
  <dc:description/>
  <cp:lastModifiedBy>Mr. Pablo Prieto Gonzalez</cp:lastModifiedBy>
  <cp:revision>122</cp:revision>
  <dcterms:created xsi:type="dcterms:W3CDTF">2024-06-28T09:54:00Z</dcterms:created>
  <dcterms:modified xsi:type="dcterms:W3CDTF">2025-07-01T20:18:00Z</dcterms:modified>
</cp:coreProperties>
</file>